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8880A7" w14:textId="3CD4FE30" w:rsidR="00F57899" w:rsidRDefault="00A92ABD"/>
    <w:tbl>
      <w:tblPr>
        <w:tblW w:w="8100" w:type="dxa"/>
        <w:tblInd w:w="-2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90"/>
        <w:gridCol w:w="2610"/>
        <w:gridCol w:w="1330"/>
        <w:gridCol w:w="740"/>
        <w:gridCol w:w="1530"/>
      </w:tblGrid>
      <w:tr w:rsidR="00A92ABD" w:rsidRPr="003237E8" w14:paraId="37DF09C0" w14:textId="77777777" w:rsidTr="00A92ABD">
        <w:tc>
          <w:tcPr>
            <w:tcW w:w="8100" w:type="dxa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49D0E0" w14:textId="77777777" w:rsidR="00A92ABD" w:rsidRPr="003237E8" w:rsidRDefault="00A92ABD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  <w:b/>
                <w:bCs/>
              </w:rPr>
              <w:t>S</w:t>
            </w:r>
            <w:r>
              <w:rPr>
                <w:rFonts w:ascii="Cambria" w:hAnsi="Cambria"/>
                <w:b/>
                <w:bCs/>
              </w:rPr>
              <w:t>5</w:t>
            </w:r>
            <w:r w:rsidRPr="003237E8">
              <w:rPr>
                <w:rFonts w:ascii="Cambria" w:hAnsi="Cambria"/>
                <w:b/>
                <w:bCs/>
              </w:rPr>
              <w:t>. Table</w:t>
            </w:r>
            <w:r>
              <w:rPr>
                <w:rFonts w:ascii="Cambria" w:hAnsi="Cambria"/>
                <w:b/>
                <w:bCs/>
              </w:rPr>
              <w:t>.</w:t>
            </w:r>
            <w:r w:rsidRPr="003237E8">
              <w:rPr>
                <w:rFonts w:ascii="Cambria" w:hAnsi="Cambria"/>
                <w:b/>
                <w:bCs/>
              </w:rPr>
              <w:t xml:space="preserve"> Type 3 ANOVA of </w:t>
            </w:r>
            <w:r>
              <w:rPr>
                <w:rFonts w:ascii="Cambria" w:hAnsi="Cambria"/>
                <w:b/>
                <w:bCs/>
              </w:rPr>
              <w:t>PC1 and PC2 from PCA of SARI 2017 data</w:t>
            </w:r>
          </w:p>
        </w:tc>
      </w:tr>
      <w:tr w:rsidR="00A92ABD" w:rsidRPr="003237E8" w14:paraId="70DA1DEB" w14:textId="77777777" w:rsidTr="00A92ABD">
        <w:tc>
          <w:tcPr>
            <w:tcW w:w="189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5E5A4" w14:textId="77777777" w:rsidR="00A92ABD" w:rsidRPr="003237E8" w:rsidRDefault="00A92ABD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Effect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784B7" w14:textId="77777777" w:rsidR="00A92ABD" w:rsidRPr="003237E8" w:rsidRDefault="00A92ABD" w:rsidP="00BD24A7">
            <w:pPr>
              <w:rPr>
                <w:rFonts w:ascii="Cambria" w:hAnsi="Cambria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B4CE8" w14:textId="77777777" w:rsidR="00A92ABD" w:rsidRPr="003237E8" w:rsidRDefault="00A92ABD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df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022465" w14:textId="77777777" w:rsidR="00A92ABD" w:rsidRPr="003237E8" w:rsidRDefault="00A92ABD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F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AEE6F" w14:textId="77777777" w:rsidR="00A92ABD" w:rsidRPr="003237E8" w:rsidRDefault="00A92ABD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p</w:t>
            </w:r>
          </w:p>
        </w:tc>
      </w:tr>
      <w:tr w:rsidR="00A92ABD" w:rsidRPr="003237E8" w14:paraId="27599308" w14:textId="77777777" w:rsidTr="00BD24A7">
        <w:trPr>
          <w:trHeight w:val="271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ABB7A" w14:textId="77777777" w:rsidR="00A92ABD" w:rsidRPr="003237E8" w:rsidRDefault="00A92ABD" w:rsidP="00BD24A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C1</w:t>
            </w:r>
          </w:p>
        </w:tc>
        <w:tc>
          <w:tcPr>
            <w:tcW w:w="26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B721F1" w14:textId="77777777" w:rsidR="00A92ABD" w:rsidRPr="003237E8" w:rsidRDefault="00A92ABD" w:rsidP="00BD24A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Accession</w:t>
            </w:r>
          </w:p>
        </w:tc>
        <w:tc>
          <w:tcPr>
            <w:tcW w:w="13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9E06AC" w14:textId="77777777" w:rsidR="00A92ABD" w:rsidRPr="003237E8" w:rsidRDefault="00A92ABD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(</w:t>
            </w:r>
            <w:r>
              <w:rPr>
                <w:rFonts w:ascii="Cambria" w:hAnsi="Cambria"/>
              </w:rPr>
              <w:t>1</w:t>
            </w:r>
            <w:r w:rsidRPr="003237E8">
              <w:rPr>
                <w:rFonts w:ascii="Cambria" w:hAnsi="Cambria"/>
              </w:rPr>
              <w:t>3,</w:t>
            </w:r>
            <w:r>
              <w:rPr>
                <w:rFonts w:ascii="Cambria" w:hAnsi="Cambria"/>
              </w:rPr>
              <w:t>21</w:t>
            </w:r>
            <w:r w:rsidRPr="003237E8">
              <w:rPr>
                <w:rFonts w:ascii="Cambria" w:hAnsi="Cambria"/>
              </w:rPr>
              <w:t>)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72D272" w14:textId="77777777" w:rsidR="00A92ABD" w:rsidRPr="003237E8" w:rsidRDefault="00A92ABD" w:rsidP="00BD24A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70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0030B6" w14:textId="77777777" w:rsidR="00A92ABD" w:rsidRPr="003237E8" w:rsidRDefault="00A92ABD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0.00</w:t>
            </w:r>
            <w:r>
              <w:rPr>
                <w:rFonts w:ascii="Cambria" w:hAnsi="Cambria"/>
              </w:rPr>
              <w:t>38</w:t>
            </w:r>
          </w:p>
        </w:tc>
      </w:tr>
      <w:tr w:rsidR="00A92ABD" w:rsidRPr="003237E8" w14:paraId="0524ED82" w14:textId="77777777" w:rsidTr="00BD24A7">
        <w:tc>
          <w:tcPr>
            <w:tcW w:w="1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6A5660" w14:textId="77777777" w:rsidR="00A92ABD" w:rsidRPr="003237E8" w:rsidRDefault="00A92ABD" w:rsidP="00BD24A7">
            <w:pPr>
              <w:rPr>
                <w:rFonts w:ascii="Cambria" w:hAnsi="Cambri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06AC1" w14:textId="77777777" w:rsidR="00A92ABD" w:rsidRPr="003237E8" w:rsidRDefault="00A92ABD" w:rsidP="00BD24A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Block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8C4BB3" w14:textId="77777777" w:rsidR="00A92ABD" w:rsidRPr="003237E8" w:rsidRDefault="00A92ABD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(</w:t>
            </w:r>
            <w:r>
              <w:rPr>
                <w:rFonts w:ascii="Cambria" w:hAnsi="Cambria"/>
              </w:rPr>
              <w:t>2</w:t>
            </w:r>
            <w:r w:rsidRPr="003237E8">
              <w:rPr>
                <w:rFonts w:ascii="Cambria" w:hAnsi="Cambria"/>
              </w:rPr>
              <w:t>,</w:t>
            </w:r>
            <w:r>
              <w:rPr>
                <w:rFonts w:ascii="Cambria" w:hAnsi="Cambria"/>
              </w:rPr>
              <w:t>21</w:t>
            </w:r>
            <w:r w:rsidRPr="003237E8">
              <w:rPr>
                <w:rFonts w:ascii="Cambria" w:hAnsi="Cambria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40E6D9" w14:textId="77777777" w:rsidR="00A92ABD" w:rsidRPr="003237E8" w:rsidRDefault="00A92ABD" w:rsidP="00BD24A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4DDFC" w14:textId="77777777" w:rsidR="00A92ABD" w:rsidRPr="003237E8" w:rsidRDefault="00A92ABD" w:rsidP="00BD24A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019</w:t>
            </w:r>
          </w:p>
        </w:tc>
      </w:tr>
      <w:tr w:rsidR="00A92ABD" w:rsidRPr="003237E8" w14:paraId="69C04696" w14:textId="77777777" w:rsidTr="00BD24A7">
        <w:tc>
          <w:tcPr>
            <w:tcW w:w="1890" w:type="dxa"/>
            <w:tcBorders>
              <w:top w:val="single" w:sz="8" w:space="0" w:color="000000"/>
              <w:left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B84959" w14:textId="77777777" w:rsidR="00A92ABD" w:rsidRPr="003237E8" w:rsidRDefault="00A92ABD" w:rsidP="00BD24A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PC2</w:t>
            </w:r>
          </w:p>
        </w:tc>
        <w:tc>
          <w:tcPr>
            <w:tcW w:w="261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2D337" w14:textId="77777777" w:rsidR="00A92ABD" w:rsidRPr="003237E8" w:rsidRDefault="00A92ABD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Accession</w:t>
            </w:r>
          </w:p>
        </w:tc>
        <w:tc>
          <w:tcPr>
            <w:tcW w:w="133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DD6CD" w14:textId="77777777" w:rsidR="00A92ABD" w:rsidRPr="003237E8" w:rsidRDefault="00A92ABD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(</w:t>
            </w:r>
            <w:r>
              <w:rPr>
                <w:rFonts w:ascii="Cambria" w:hAnsi="Cambria"/>
              </w:rPr>
              <w:t>1</w:t>
            </w:r>
            <w:r w:rsidRPr="003237E8">
              <w:rPr>
                <w:rFonts w:ascii="Cambria" w:hAnsi="Cambria"/>
              </w:rPr>
              <w:t>3,</w:t>
            </w:r>
            <w:r>
              <w:rPr>
                <w:rFonts w:ascii="Cambria" w:hAnsi="Cambria"/>
              </w:rPr>
              <w:t>21</w:t>
            </w:r>
            <w:r w:rsidRPr="003237E8">
              <w:rPr>
                <w:rFonts w:ascii="Cambria" w:hAnsi="Cambria"/>
              </w:rPr>
              <w:t>)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B62693" w14:textId="77777777" w:rsidR="00A92ABD" w:rsidRPr="003237E8" w:rsidRDefault="00A92ABD" w:rsidP="00BD24A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88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2C6C5" w14:textId="77777777" w:rsidR="00A92ABD" w:rsidRPr="003237E8" w:rsidRDefault="00A92ABD" w:rsidP="00BD24A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5833</w:t>
            </w:r>
          </w:p>
        </w:tc>
      </w:tr>
      <w:tr w:rsidR="00A92ABD" w:rsidRPr="003237E8" w14:paraId="036D333E" w14:textId="77777777" w:rsidTr="00BD24A7">
        <w:tc>
          <w:tcPr>
            <w:tcW w:w="1890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60CC3A" w14:textId="77777777" w:rsidR="00A92ABD" w:rsidRPr="003237E8" w:rsidRDefault="00A92ABD" w:rsidP="00BD24A7">
            <w:pPr>
              <w:rPr>
                <w:rFonts w:ascii="Cambria" w:hAnsi="Cambri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7777A" w14:textId="77777777" w:rsidR="00A92ABD" w:rsidRPr="003237E8" w:rsidRDefault="00A92ABD" w:rsidP="00BD24A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Block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FF7C2F" w14:textId="77777777" w:rsidR="00A92ABD" w:rsidRPr="003237E8" w:rsidRDefault="00A92ABD" w:rsidP="00BD24A7">
            <w:pPr>
              <w:rPr>
                <w:rFonts w:ascii="Cambria" w:hAnsi="Cambria"/>
              </w:rPr>
            </w:pPr>
            <w:r w:rsidRPr="003237E8">
              <w:rPr>
                <w:rFonts w:ascii="Cambria" w:hAnsi="Cambria"/>
              </w:rPr>
              <w:t>(</w:t>
            </w:r>
            <w:r>
              <w:rPr>
                <w:rFonts w:ascii="Cambria" w:hAnsi="Cambria"/>
              </w:rPr>
              <w:t>2</w:t>
            </w:r>
            <w:r w:rsidRPr="003237E8">
              <w:rPr>
                <w:rFonts w:ascii="Cambria" w:hAnsi="Cambria"/>
              </w:rPr>
              <w:t>,</w:t>
            </w:r>
            <w:r>
              <w:rPr>
                <w:rFonts w:ascii="Cambria" w:hAnsi="Cambria"/>
              </w:rPr>
              <w:t>21</w:t>
            </w:r>
            <w:r w:rsidRPr="003237E8">
              <w:rPr>
                <w:rFonts w:ascii="Cambria" w:hAnsi="Cambria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4BCA1A" w14:textId="77777777" w:rsidR="00A92ABD" w:rsidRPr="003237E8" w:rsidRDefault="00A92ABD" w:rsidP="00BD24A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9515AC" w14:textId="77777777" w:rsidR="00A92ABD" w:rsidRPr="003237E8" w:rsidRDefault="00A92ABD" w:rsidP="00BD24A7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1030</w:t>
            </w:r>
          </w:p>
        </w:tc>
      </w:tr>
    </w:tbl>
    <w:p w14:paraId="52285B77" w14:textId="77777777" w:rsidR="00A92ABD" w:rsidRDefault="00A92ABD">
      <w:bookmarkStart w:id="0" w:name="_GoBack"/>
      <w:bookmarkEnd w:id="0"/>
    </w:p>
    <w:sectPr w:rsidR="00A92ABD" w:rsidSect="00537A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ABD"/>
    <w:rsid w:val="00537A8B"/>
    <w:rsid w:val="008119A0"/>
    <w:rsid w:val="00A92ABD"/>
    <w:rsid w:val="00E42EFE"/>
    <w:rsid w:val="00EB0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98E65F"/>
  <w15:chartTrackingRefBased/>
  <w15:docId w15:val="{E4D199A7-BD71-BA42-8DDA-1FBFC9DA8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92AB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d, Alison</dc:creator>
  <cp:keywords/>
  <dc:description/>
  <cp:lastModifiedBy>Nord, Alison</cp:lastModifiedBy>
  <cp:revision>1</cp:revision>
  <dcterms:created xsi:type="dcterms:W3CDTF">2019-09-26T19:03:00Z</dcterms:created>
  <dcterms:modified xsi:type="dcterms:W3CDTF">2019-09-26T19:05:00Z</dcterms:modified>
</cp:coreProperties>
</file>